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EF3E4" w14:textId="392D0132" w:rsidR="00F72F51" w:rsidRPr="005345A6" w:rsidRDefault="00F72F51" w:rsidP="00F2474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24F5873" w14:textId="563942DD" w:rsidR="006C192A" w:rsidRPr="00CC2A4C" w:rsidRDefault="00F2474C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345A6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</w:t>
      </w:r>
      <w:r w:rsidR="006C192A" w:rsidRPr="005345A6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 2.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 xml:space="preserve">Associations of perinatal factors with later 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>disordered eating, including maternal BMI (</w:t>
      </w:r>
      <w:r w:rsidR="006C192A" w:rsidRPr="00CC2A4C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 xml:space="preserve"> = 1921)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 xml:space="preserve">. Results from </w:t>
      </w:r>
      <w:r w:rsidR="00AD48FE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>multinomial logistic regression analysis</w:t>
      </w:r>
    </w:p>
    <w:p w14:paraId="19011244" w14:textId="77777777" w:rsidR="006C192A" w:rsidRPr="00CC2A4C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1417"/>
        <w:gridCol w:w="1276"/>
        <w:gridCol w:w="1701"/>
      </w:tblGrid>
      <w:tr w:rsidR="006C192A" w:rsidRPr="002F73FE" w14:paraId="138B5C43" w14:textId="77777777" w:rsidTr="008262CA">
        <w:tc>
          <w:tcPr>
            <w:tcW w:w="3823" w:type="dxa"/>
          </w:tcPr>
          <w:p w14:paraId="5926700D" w14:textId="77777777" w:rsidR="006C192A" w:rsidRPr="00CC2A4C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386" w:type="dxa"/>
            <w:gridSpan w:val="4"/>
          </w:tcPr>
          <w:p w14:paraId="32A58927" w14:textId="77777777" w:rsidR="006C192A" w:rsidRPr="002F73FE" w:rsidRDefault="006C192A" w:rsidP="00CC2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Dependent variable category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6C192A" w:rsidRPr="002F73FE" w14:paraId="0505EE9A" w14:textId="77777777" w:rsidTr="008262CA">
        <w:tc>
          <w:tcPr>
            <w:tcW w:w="3823" w:type="dxa"/>
          </w:tcPr>
          <w:p w14:paraId="645F2791" w14:textId="796F0920" w:rsidR="006C192A" w:rsidRPr="002F73FE" w:rsidRDefault="00510983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natal factors</w:t>
            </w:r>
          </w:p>
        </w:tc>
        <w:tc>
          <w:tcPr>
            <w:tcW w:w="2409" w:type="dxa"/>
            <w:gridSpan w:val="2"/>
          </w:tcPr>
          <w:p w14:paraId="317DCC7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Partial disordered eating symptoms</w:t>
            </w:r>
          </w:p>
        </w:tc>
        <w:tc>
          <w:tcPr>
            <w:tcW w:w="2977" w:type="dxa"/>
            <w:gridSpan w:val="2"/>
          </w:tcPr>
          <w:p w14:paraId="421A464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Disordered eating symptoms</w:t>
            </w:r>
          </w:p>
        </w:tc>
      </w:tr>
      <w:tr w:rsidR="006C192A" w:rsidRPr="002F73FE" w14:paraId="2F62E177" w14:textId="77777777" w:rsidTr="008262CA">
        <w:tc>
          <w:tcPr>
            <w:tcW w:w="3823" w:type="dxa"/>
          </w:tcPr>
          <w:p w14:paraId="4F9F4C4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D3D504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1417" w:type="dxa"/>
          </w:tcPr>
          <w:p w14:paraId="243E690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094FD6D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1701" w:type="dxa"/>
          </w:tcPr>
          <w:p w14:paraId="56F27AE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C192A" w:rsidRPr="002F73FE" w14:paraId="6FAD5CC7" w14:textId="77777777" w:rsidTr="008262CA">
        <w:tc>
          <w:tcPr>
            <w:tcW w:w="3823" w:type="dxa"/>
          </w:tcPr>
          <w:p w14:paraId="7F70665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Maternal BMI before pregnancy</w:t>
            </w:r>
          </w:p>
        </w:tc>
        <w:tc>
          <w:tcPr>
            <w:tcW w:w="992" w:type="dxa"/>
          </w:tcPr>
          <w:p w14:paraId="16144A0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417" w:type="dxa"/>
          </w:tcPr>
          <w:p w14:paraId="23694151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.99, 1.04]</w:t>
            </w:r>
          </w:p>
        </w:tc>
        <w:tc>
          <w:tcPr>
            <w:tcW w:w="1276" w:type="dxa"/>
          </w:tcPr>
          <w:p w14:paraId="17FB988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7**</w:t>
            </w:r>
          </w:p>
        </w:tc>
        <w:tc>
          <w:tcPr>
            <w:tcW w:w="1701" w:type="dxa"/>
          </w:tcPr>
          <w:p w14:paraId="2A17D75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2, 1.12]</w:t>
            </w:r>
          </w:p>
        </w:tc>
      </w:tr>
      <w:tr w:rsidR="006C192A" w:rsidRPr="002F73FE" w14:paraId="015F3B15" w14:textId="77777777" w:rsidTr="008262CA">
        <w:tc>
          <w:tcPr>
            <w:tcW w:w="3823" w:type="dxa"/>
          </w:tcPr>
          <w:p w14:paraId="68CD2A4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ssisted reproduction </w:t>
            </w:r>
          </w:p>
        </w:tc>
        <w:tc>
          <w:tcPr>
            <w:tcW w:w="992" w:type="dxa"/>
          </w:tcPr>
          <w:p w14:paraId="21DB42C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39E92F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5797F3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112980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bookmarkStart w:id="0" w:name="_GoBack"/>
        <w:bookmarkEnd w:id="0"/>
      </w:tr>
      <w:tr w:rsidR="006C192A" w:rsidRPr="002F73FE" w14:paraId="145E0A00" w14:textId="77777777" w:rsidTr="008262CA">
        <w:tc>
          <w:tcPr>
            <w:tcW w:w="3823" w:type="dxa"/>
          </w:tcPr>
          <w:p w14:paraId="3D6A55BE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3682DF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EB76CA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DCF8D3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6A702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7AA464EF" w14:textId="77777777" w:rsidTr="008262CA">
        <w:tc>
          <w:tcPr>
            <w:tcW w:w="3823" w:type="dxa"/>
          </w:tcPr>
          <w:p w14:paraId="76B25672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992" w:type="dxa"/>
          </w:tcPr>
          <w:p w14:paraId="32AB595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9**</w:t>
            </w:r>
          </w:p>
        </w:tc>
        <w:tc>
          <w:tcPr>
            <w:tcW w:w="1417" w:type="dxa"/>
          </w:tcPr>
          <w:p w14:paraId="728E1C5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20, 0.76]</w:t>
            </w:r>
          </w:p>
        </w:tc>
        <w:tc>
          <w:tcPr>
            <w:tcW w:w="1276" w:type="dxa"/>
          </w:tcPr>
          <w:p w14:paraId="50E1297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1" w:type="dxa"/>
          </w:tcPr>
          <w:p w14:paraId="690186F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C192A" w:rsidRPr="002F73FE" w14:paraId="2AD2A0F5" w14:textId="77777777" w:rsidTr="008262CA">
        <w:tc>
          <w:tcPr>
            <w:tcW w:w="3823" w:type="dxa"/>
          </w:tcPr>
          <w:p w14:paraId="0FC11A8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Being the firstborn child</w:t>
            </w:r>
          </w:p>
        </w:tc>
        <w:tc>
          <w:tcPr>
            <w:tcW w:w="992" w:type="dxa"/>
          </w:tcPr>
          <w:p w14:paraId="7E23E16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8AC18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2FFA3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9FE2F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435C5F3A" w14:textId="77777777" w:rsidTr="008262CA">
        <w:tc>
          <w:tcPr>
            <w:tcW w:w="3823" w:type="dxa"/>
          </w:tcPr>
          <w:p w14:paraId="6D759A36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3AA073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E2F37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9A3D29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CD2859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2B5E7CC2" w14:textId="77777777" w:rsidTr="008262CA">
        <w:tc>
          <w:tcPr>
            <w:tcW w:w="3823" w:type="dxa"/>
          </w:tcPr>
          <w:p w14:paraId="49BE1EB1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1DAC585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417" w:type="dxa"/>
          </w:tcPr>
          <w:p w14:paraId="77C6255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96, 1.41]</w:t>
            </w:r>
          </w:p>
        </w:tc>
        <w:tc>
          <w:tcPr>
            <w:tcW w:w="1276" w:type="dxa"/>
          </w:tcPr>
          <w:p w14:paraId="0792B69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701" w:type="dxa"/>
          </w:tcPr>
          <w:p w14:paraId="2272DB9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79, 1.81]</w:t>
            </w:r>
          </w:p>
        </w:tc>
      </w:tr>
      <w:tr w:rsidR="006C192A" w:rsidRPr="002F73FE" w14:paraId="28099882" w14:textId="77777777" w:rsidTr="008262CA">
        <w:tc>
          <w:tcPr>
            <w:tcW w:w="3823" w:type="dxa"/>
          </w:tcPr>
          <w:p w14:paraId="62E4D69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Maternal smoking during pregnancy</w:t>
            </w:r>
          </w:p>
        </w:tc>
        <w:tc>
          <w:tcPr>
            <w:tcW w:w="992" w:type="dxa"/>
          </w:tcPr>
          <w:p w14:paraId="0009874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8982EA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14361F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111197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5B7AC45A" w14:textId="77777777" w:rsidTr="008262CA">
        <w:tc>
          <w:tcPr>
            <w:tcW w:w="3823" w:type="dxa"/>
          </w:tcPr>
          <w:p w14:paraId="132C7D42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o smoking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2CCE122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89A954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D5E2A2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83CDC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5CF6083E" w14:textId="77777777" w:rsidTr="008262CA">
        <w:tc>
          <w:tcPr>
            <w:tcW w:w="3823" w:type="dxa"/>
          </w:tcPr>
          <w:p w14:paraId="0FCBA836" w14:textId="77777777" w:rsidR="006C192A" w:rsidRPr="00EA4691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46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t smoking during the 1 trimester</w:t>
            </w:r>
          </w:p>
        </w:tc>
        <w:tc>
          <w:tcPr>
            <w:tcW w:w="992" w:type="dxa"/>
          </w:tcPr>
          <w:p w14:paraId="1300D3B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417" w:type="dxa"/>
          </w:tcPr>
          <w:p w14:paraId="21C6105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60, 2.37]</w:t>
            </w:r>
          </w:p>
        </w:tc>
        <w:tc>
          <w:tcPr>
            <w:tcW w:w="1276" w:type="dxa"/>
          </w:tcPr>
          <w:p w14:paraId="466E51D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1701" w:type="dxa"/>
          </w:tcPr>
          <w:p w14:paraId="11469CB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80, 7.07]</w:t>
            </w:r>
          </w:p>
        </w:tc>
      </w:tr>
      <w:tr w:rsidR="006C192A" w:rsidRPr="002F73FE" w14:paraId="28346FBB" w14:textId="77777777" w:rsidTr="008262CA">
        <w:tc>
          <w:tcPr>
            <w:tcW w:w="3823" w:type="dxa"/>
          </w:tcPr>
          <w:p w14:paraId="65A71979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Smoking after the 1 trimester</w:t>
            </w:r>
          </w:p>
        </w:tc>
        <w:tc>
          <w:tcPr>
            <w:tcW w:w="992" w:type="dxa"/>
          </w:tcPr>
          <w:p w14:paraId="568926D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417" w:type="dxa"/>
          </w:tcPr>
          <w:p w14:paraId="66A34DC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73, 1.48]</w:t>
            </w:r>
          </w:p>
        </w:tc>
        <w:tc>
          <w:tcPr>
            <w:tcW w:w="1276" w:type="dxa"/>
          </w:tcPr>
          <w:p w14:paraId="21EAF4E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64**</w:t>
            </w:r>
          </w:p>
        </w:tc>
        <w:tc>
          <w:tcPr>
            <w:tcW w:w="1701" w:type="dxa"/>
          </w:tcPr>
          <w:p w14:paraId="4DC20B3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49, 4.68]</w:t>
            </w:r>
          </w:p>
        </w:tc>
      </w:tr>
      <w:tr w:rsidR="006C192A" w:rsidRPr="005345A6" w14:paraId="4B315A84" w14:textId="77777777" w:rsidTr="008262CA">
        <w:tc>
          <w:tcPr>
            <w:tcW w:w="3823" w:type="dxa"/>
          </w:tcPr>
          <w:p w14:paraId="7EAF285B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sulin treatment started during pregnancy</w:t>
            </w:r>
          </w:p>
        </w:tc>
        <w:tc>
          <w:tcPr>
            <w:tcW w:w="992" w:type="dxa"/>
          </w:tcPr>
          <w:p w14:paraId="20AC1994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55E199D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6093D28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B7BE5F3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C192A" w:rsidRPr="002F73FE" w14:paraId="33E5CB3C" w14:textId="77777777" w:rsidTr="008262CA">
        <w:tc>
          <w:tcPr>
            <w:tcW w:w="3823" w:type="dxa"/>
          </w:tcPr>
          <w:p w14:paraId="3F6A5F7B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EDDD03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E8ABD3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B89564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BF81D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3D5BC3FC" w14:textId="77777777" w:rsidTr="008262CA">
        <w:tc>
          <w:tcPr>
            <w:tcW w:w="3823" w:type="dxa"/>
          </w:tcPr>
          <w:p w14:paraId="11B28F5F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992" w:type="dxa"/>
          </w:tcPr>
          <w:p w14:paraId="0A32E96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417" w:type="dxa"/>
          </w:tcPr>
          <w:p w14:paraId="5E320A7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34, 3.49]</w:t>
            </w:r>
          </w:p>
        </w:tc>
        <w:tc>
          <w:tcPr>
            <w:tcW w:w="1276" w:type="dxa"/>
          </w:tcPr>
          <w:p w14:paraId="40C8211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2.92</w:t>
            </w:r>
          </w:p>
        </w:tc>
        <w:tc>
          <w:tcPr>
            <w:tcW w:w="1701" w:type="dxa"/>
          </w:tcPr>
          <w:p w14:paraId="58AB43F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66, 13.00]</w:t>
            </w:r>
          </w:p>
        </w:tc>
      </w:tr>
      <w:tr w:rsidR="006C192A" w:rsidRPr="002F73FE" w14:paraId="25707223" w14:textId="77777777" w:rsidTr="008262CA">
        <w:tc>
          <w:tcPr>
            <w:tcW w:w="3823" w:type="dxa"/>
          </w:tcPr>
          <w:p w14:paraId="047A5F2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Mode of delivery</w:t>
            </w:r>
          </w:p>
        </w:tc>
        <w:tc>
          <w:tcPr>
            <w:tcW w:w="992" w:type="dxa"/>
          </w:tcPr>
          <w:p w14:paraId="65A2503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ECF68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BB302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F33131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4A7129DF" w14:textId="77777777" w:rsidTr="008262CA">
        <w:tc>
          <w:tcPr>
            <w:tcW w:w="3823" w:type="dxa"/>
          </w:tcPr>
          <w:p w14:paraId="65D76A33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Vaginal birth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4121D4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5FA75E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489E67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95B9BB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6A478C8F" w14:textId="77777777" w:rsidTr="008262CA">
        <w:tc>
          <w:tcPr>
            <w:tcW w:w="3823" w:type="dxa"/>
          </w:tcPr>
          <w:p w14:paraId="726035FD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lective caesarean birth</w:t>
            </w:r>
          </w:p>
        </w:tc>
        <w:tc>
          <w:tcPr>
            <w:tcW w:w="992" w:type="dxa"/>
          </w:tcPr>
          <w:p w14:paraId="70040CE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1417" w:type="dxa"/>
          </w:tcPr>
          <w:p w14:paraId="66705D5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92, 1.83]</w:t>
            </w:r>
          </w:p>
        </w:tc>
        <w:tc>
          <w:tcPr>
            <w:tcW w:w="1276" w:type="dxa"/>
          </w:tcPr>
          <w:p w14:paraId="7FB91DC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701" w:type="dxa"/>
          </w:tcPr>
          <w:p w14:paraId="7BB8595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27, 1.55]</w:t>
            </w:r>
          </w:p>
        </w:tc>
      </w:tr>
      <w:tr w:rsidR="006C192A" w:rsidRPr="002F73FE" w14:paraId="426B8BF6" w14:textId="77777777" w:rsidTr="008262CA">
        <w:tc>
          <w:tcPr>
            <w:tcW w:w="3823" w:type="dxa"/>
          </w:tcPr>
          <w:p w14:paraId="55E827D5" w14:textId="77777777" w:rsidR="006C192A" w:rsidRPr="00EA4691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46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gent or emergency caesarean birth</w:t>
            </w:r>
          </w:p>
        </w:tc>
        <w:tc>
          <w:tcPr>
            <w:tcW w:w="992" w:type="dxa"/>
          </w:tcPr>
          <w:p w14:paraId="464D071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56*</w:t>
            </w:r>
          </w:p>
        </w:tc>
        <w:tc>
          <w:tcPr>
            <w:tcW w:w="1417" w:type="dxa"/>
          </w:tcPr>
          <w:p w14:paraId="14151E9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8, 2.26]</w:t>
            </w:r>
          </w:p>
        </w:tc>
        <w:tc>
          <w:tcPr>
            <w:tcW w:w="1276" w:type="dxa"/>
          </w:tcPr>
          <w:p w14:paraId="0942A98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6*</w:t>
            </w:r>
          </w:p>
        </w:tc>
        <w:tc>
          <w:tcPr>
            <w:tcW w:w="1701" w:type="dxa"/>
          </w:tcPr>
          <w:p w14:paraId="5D6D3A8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10, 4.05]</w:t>
            </w:r>
          </w:p>
        </w:tc>
      </w:tr>
      <w:tr w:rsidR="006C192A" w:rsidRPr="002F73FE" w14:paraId="17A404AE" w14:textId="77777777" w:rsidTr="008262CA">
        <w:tc>
          <w:tcPr>
            <w:tcW w:w="3823" w:type="dxa"/>
          </w:tcPr>
          <w:p w14:paraId="32E52F5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 xml:space="preserve">Birth weight </w:t>
            </w:r>
          </w:p>
        </w:tc>
        <w:tc>
          <w:tcPr>
            <w:tcW w:w="992" w:type="dxa"/>
          </w:tcPr>
          <w:p w14:paraId="1D54ECD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5E0E2F8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0, 1.00]</w:t>
            </w:r>
          </w:p>
        </w:tc>
        <w:tc>
          <w:tcPr>
            <w:tcW w:w="1276" w:type="dxa"/>
          </w:tcPr>
          <w:p w14:paraId="6142DFF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701" w:type="dxa"/>
          </w:tcPr>
          <w:p w14:paraId="5D977D0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0, 1.00]</w:t>
            </w:r>
          </w:p>
        </w:tc>
      </w:tr>
      <w:tr w:rsidR="006C192A" w:rsidRPr="002F73FE" w14:paraId="79780ED2" w14:textId="77777777" w:rsidTr="008262CA">
        <w:tc>
          <w:tcPr>
            <w:tcW w:w="3823" w:type="dxa"/>
          </w:tcPr>
          <w:p w14:paraId="0A54553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 xml:space="preserve">Birth length </w:t>
            </w:r>
          </w:p>
        </w:tc>
        <w:tc>
          <w:tcPr>
            <w:tcW w:w="992" w:type="dxa"/>
          </w:tcPr>
          <w:p w14:paraId="6055D5D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417" w:type="dxa"/>
          </w:tcPr>
          <w:p w14:paraId="57F8FE5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.94, 1.09]</w:t>
            </w:r>
          </w:p>
        </w:tc>
        <w:tc>
          <w:tcPr>
            <w:tcW w:w="1276" w:type="dxa"/>
          </w:tcPr>
          <w:p w14:paraId="0642C8D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701" w:type="dxa"/>
          </w:tcPr>
          <w:p w14:paraId="4B1ED90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80, 1.08]</w:t>
            </w:r>
          </w:p>
        </w:tc>
      </w:tr>
    </w:tbl>
    <w:p w14:paraId="0DDD7A1D" w14:textId="77777777" w:rsidR="006C192A" w:rsidRPr="002F73FE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04A26CB3" w14:textId="77777777" w:rsidR="006C192A" w:rsidRPr="002F73FE" w:rsidRDefault="006C192A" w:rsidP="00CC2A4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F73FE">
        <w:rPr>
          <w:rFonts w:ascii="Times New Roman" w:hAnsi="Times New Roman" w:cs="Times New Roman"/>
          <w:i/>
          <w:iCs/>
          <w:sz w:val="22"/>
          <w:szCs w:val="22"/>
        </w:rPr>
        <w:t xml:space="preserve">Notes. </w:t>
      </w:r>
    </w:p>
    <w:p w14:paraId="6630D169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EA469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>Dependent</w:t>
      </w:r>
      <w:proofErr w:type="spellEnd"/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variable category: “No disordered eating symptoms“ is the reference category.</w:t>
      </w:r>
    </w:p>
    <w:p w14:paraId="79DEA6CC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EA469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>Reference</w:t>
      </w:r>
      <w:proofErr w:type="spellEnd"/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categories</w:t>
      </w:r>
    </w:p>
    <w:p w14:paraId="6DB1D166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469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EA4691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&lt; .05, **p &lt; .01</w:t>
      </w:r>
    </w:p>
    <w:p w14:paraId="59BB2878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4691">
        <w:rPr>
          <w:rFonts w:ascii="Times New Roman" w:hAnsi="Times New Roman" w:cs="Times New Roman"/>
          <w:sz w:val="22"/>
          <w:szCs w:val="22"/>
          <w:lang w:val="en-US"/>
        </w:rPr>
        <w:t>n/a There were too few cases to perform the analysis.</w:t>
      </w:r>
    </w:p>
    <w:p w14:paraId="7C0C6B84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385A4B0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40E9B8C" w14:textId="77777777" w:rsidR="00F72F51" w:rsidRDefault="00F72F51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75CC160D" w14:textId="3B7A2E93" w:rsidR="006C192A" w:rsidRPr="00CC2A4C" w:rsidRDefault="005345A6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345A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6C192A" w:rsidRPr="005345A6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3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 xml:space="preserve">Associations of perinatal factors with later </w:t>
      </w:r>
      <w:r w:rsidR="00510983" w:rsidRPr="002A177C">
        <w:rPr>
          <w:rFonts w:ascii="Times New Roman" w:hAnsi="Times New Roman" w:cs="Times New Roman"/>
          <w:sz w:val="22"/>
          <w:szCs w:val="22"/>
          <w:lang w:val="en-US"/>
        </w:rPr>
        <w:t xml:space="preserve">disordered </w:t>
      </w:r>
      <w:r w:rsidR="00510983" w:rsidRPr="00B16F3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eating, </w:t>
      </w:r>
      <w:r w:rsidR="006C192A" w:rsidRPr="00B16F3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ot 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>including maternal BMI (</w:t>
      </w:r>
      <w:r w:rsidR="006C192A" w:rsidRPr="00CC2A4C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="006C192A" w:rsidRPr="00CC2A4C">
        <w:rPr>
          <w:rFonts w:ascii="Times New Roman" w:hAnsi="Times New Roman" w:cs="Times New Roman"/>
          <w:sz w:val="22"/>
          <w:szCs w:val="22"/>
          <w:lang w:val="en-US"/>
        </w:rPr>
        <w:t xml:space="preserve"> = 9819)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 xml:space="preserve">. Results from </w:t>
      </w:r>
      <w:r w:rsidR="00430C58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="00510983">
        <w:rPr>
          <w:rFonts w:ascii="Times New Roman" w:hAnsi="Times New Roman" w:cs="Times New Roman"/>
          <w:sz w:val="22"/>
          <w:szCs w:val="22"/>
          <w:lang w:val="en-US"/>
        </w:rPr>
        <w:t>multinomial logistic regression analysis</w:t>
      </w:r>
    </w:p>
    <w:p w14:paraId="3176F13A" w14:textId="77777777" w:rsidR="006C192A" w:rsidRPr="00CC2A4C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1417"/>
        <w:gridCol w:w="1276"/>
        <w:gridCol w:w="1701"/>
      </w:tblGrid>
      <w:tr w:rsidR="006C192A" w:rsidRPr="002F73FE" w14:paraId="6487C2EE" w14:textId="77777777" w:rsidTr="008262CA">
        <w:tc>
          <w:tcPr>
            <w:tcW w:w="3823" w:type="dxa"/>
          </w:tcPr>
          <w:p w14:paraId="3B110554" w14:textId="77777777" w:rsidR="006C192A" w:rsidRPr="00CC2A4C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386" w:type="dxa"/>
            <w:gridSpan w:val="4"/>
          </w:tcPr>
          <w:p w14:paraId="17063764" w14:textId="77777777" w:rsidR="006C192A" w:rsidRPr="002F73FE" w:rsidRDefault="006C192A" w:rsidP="00CC2A4C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Dependent variable category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6C192A" w:rsidRPr="002F73FE" w14:paraId="2FDE87B2" w14:textId="77777777" w:rsidTr="008262CA">
        <w:tc>
          <w:tcPr>
            <w:tcW w:w="3823" w:type="dxa"/>
          </w:tcPr>
          <w:p w14:paraId="474E08DD" w14:textId="674694AA" w:rsidR="006C192A" w:rsidRPr="002F73FE" w:rsidRDefault="00510983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natal factors</w:t>
            </w:r>
          </w:p>
        </w:tc>
        <w:tc>
          <w:tcPr>
            <w:tcW w:w="2409" w:type="dxa"/>
            <w:gridSpan w:val="2"/>
          </w:tcPr>
          <w:p w14:paraId="17B6EF6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Partial disordered eating symptoms</w:t>
            </w:r>
          </w:p>
        </w:tc>
        <w:tc>
          <w:tcPr>
            <w:tcW w:w="2977" w:type="dxa"/>
            <w:gridSpan w:val="2"/>
          </w:tcPr>
          <w:p w14:paraId="600B62E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Disordered eating symptoms</w:t>
            </w:r>
          </w:p>
        </w:tc>
      </w:tr>
      <w:tr w:rsidR="006C192A" w:rsidRPr="002F73FE" w14:paraId="5A4FD74E" w14:textId="77777777" w:rsidTr="008262CA">
        <w:tc>
          <w:tcPr>
            <w:tcW w:w="3823" w:type="dxa"/>
          </w:tcPr>
          <w:p w14:paraId="0708859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F9C81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1417" w:type="dxa"/>
          </w:tcPr>
          <w:p w14:paraId="457E438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276" w:type="dxa"/>
          </w:tcPr>
          <w:p w14:paraId="17F20AE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xp(B)</w:t>
            </w:r>
          </w:p>
        </w:tc>
        <w:tc>
          <w:tcPr>
            <w:tcW w:w="1701" w:type="dxa"/>
          </w:tcPr>
          <w:p w14:paraId="3B983C5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6C192A" w:rsidRPr="002F73FE" w14:paraId="01811C8E" w14:textId="77777777" w:rsidTr="008262CA">
        <w:tc>
          <w:tcPr>
            <w:tcW w:w="3823" w:type="dxa"/>
          </w:tcPr>
          <w:p w14:paraId="4403B54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Assisted reproduction </w:t>
            </w:r>
          </w:p>
        </w:tc>
        <w:tc>
          <w:tcPr>
            <w:tcW w:w="992" w:type="dxa"/>
          </w:tcPr>
          <w:p w14:paraId="5D4E853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85964B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78F91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3F823C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1CEC3418" w14:textId="77777777" w:rsidTr="008262CA">
        <w:tc>
          <w:tcPr>
            <w:tcW w:w="3823" w:type="dxa"/>
          </w:tcPr>
          <w:p w14:paraId="51311AD9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63DFD79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D5DA7B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CF83A1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D8CAE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257456B0" w14:textId="77777777" w:rsidTr="008262CA">
        <w:tc>
          <w:tcPr>
            <w:tcW w:w="3823" w:type="dxa"/>
          </w:tcPr>
          <w:p w14:paraId="2C973717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992" w:type="dxa"/>
          </w:tcPr>
          <w:p w14:paraId="402933F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4*</w:t>
            </w:r>
          </w:p>
        </w:tc>
        <w:tc>
          <w:tcPr>
            <w:tcW w:w="1417" w:type="dxa"/>
          </w:tcPr>
          <w:p w14:paraId="07BA5C1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23, 0.85]</w:t>
            </w:r>
          </w:p>
        </w:tc>
        <w:tc>
          <w:tcPr>
            <w:tcW w:w="1276" w:type="dxa"/>
          </w:tcPr>
          <w:p w14:paraId="136B0F3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701" w:type="dxa"/>
          </w:tcPr>
          <w:p w14:paraId="0D342B7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C192A" w:rsidRPr="002F73FE" w14:paraId="054999D8" w14:textId="77777777" w:rsidTr="008262CA">
        <w:tc>
          <w:tcPr>
            <w:tcW w:w="3823" w:type="dxa"/>
          </w:tcPr>
          <w:p w14:paraId="7B2E6B5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Being the firstborn child</w:t>
            </w:r>
          </w:p>
        </w:tc>
        <w:tc>
          <w:tcPr>
            <w:tcW w:w="992" w:type="dxa"/>
          </w:tcPr>
          <w:p w14:paraId="3ED8B46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8ED94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53208D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B8981E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31AC4DE1" w14:textId="77777777" w:rsidTr="008262CA">
        <w:tc>
          <w:tcPr>
            <w:tcW w:w="3823" w:type="dxa"/>
          </w:tcPr>
          <w:p w14:paraId="739FB0E8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052B26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F924E6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AD7192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28ED463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72D3D627" w14:textId="77777777" w:rsidTr="008262CA">
        <w:tc>
          <w:tcPr>
            <w:tcW w:w="3823" w:type="dxa"/>
          </w:tcPr>
          <w:p w14:paraId="3A3481A9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992" w:type="dxa"/>
          </w:tcPr>
          <w:p w14:paraId="0B5F10D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8**</w:t>
            </w:r>
          </w:p>
        </w:tc>
        <w:tc>
          <w:tcPr>
            <w:tcW w:w="1417" w:type="dxa"/>
          </w:tcPr>
          <w:p w14:paraId="5915661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9, 1.29]</w:t>
            </w:r>
          </w:p>
        </w:tc>
        <w:tc>
          <w:tcPr>
            <w:tcW w:w="1276" w:type="dxa"/>
          </w:tcPr>
          <w:p w14:paraId="24FA485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4**</w:t>
            </w:r>
          </w:p>
        </w:tc>
        <w:tc>
          <w:tcPr>
            <w:tcW w:w="1701" w:type="dxa"/>
          </w:tcPr>
          <w:p w14:paraId="30B6E09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16, 1.72]</w:t>
            </w:r>
          </w:p>
        </w:tc>
      </w:tr>
      <w:tr w:rsidR="006C192A" w:rsidRPr="002F73FE" w14:paraId="2E9C09FD" w14:textId="77777777" w:rsidTr="008262CA">
        <w:tc>
          <w:tcPr>
            <w:tcW w:w="3823" w:type="dxa"/>
          </w:tcPr>
          <w:p w14:paraId="43CB7E5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Maternal smoking during pregnancy</w:t>
            </w:r>
          </w:p>
        </w:tc>
        <w:tc>
          <w:tcPr>
            <w:tcW w:w="992" w:type="dxa"/>
          </w:tcPr>
          <w:p w14:paraId="70B9D5B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447F99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83DD25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6BC3DC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6D4BCF25" w14:textId="77777777" w:rsidTr="008262CA">
        <w:tc>
          <w:tcPr>
            <w:tcW w:w="3823" w:type="dxa"/>
          </w:tcPr>
          <w:p w14:paraId="3337F605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No smoking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4E5DFC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1C5C2F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AD514A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B86613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5CB7F77A" w14:textId="77777777" w:rsidTr="008262CA">
        <w:tc>
          <w:tcPr>
            <w:tcW w:w="3823" w:type="dxa"/>
          </w:tcPr>
          <w:p w14:paraId="1056B4C2" w14:textId="77777777" w:rsidR="006C192A" w:rsidRPr="00EA4691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46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t smoking during the 1 trimester</w:t>
            </w:r>
          </w:p>
        </w:tc>
        <w:tc>
          <w:tcPr>
            <w:tcW w:w="992" w:type="dxa"/>
          </w:tcPr>
          <w:p w14:paraId="696122C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1417" w:type="dxa"/>
          </w:tcPr>
          <w:p w14:paraId="4E7F53B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83, 1.16]</w:t>
            </w:r>
          </w:p>
        </w:tc>
        <w:tc>
          <w:tcPr>
            <w:tcW w:w="1276" w:type="dxa"/>
          </w:tcPr>
          <w:p w14:paraId="05BBEBF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1701" w:type="dxa"/>
          </w:tcPr>
          <w:p w14:paraId="155799E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96, 3.21]</w:t>
            </w:r>
          </w:p>
        </w:tc>
      </w:tr>
      <w:tr w:rsidR="006C192A" w:rsidRPr="002F73FE" w14:paraId="71EEBB53" w14:textId="77777777" w:rsidTr="008262CA">
        <w:tc>
          <w:tcPr>
            <w:tcW w:w="3823" w:type="dxa"/>
          </w:tcPr>
          <w:p w14:paraId="189DE4E1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Smoking after the 1 trimester</w:t>
            </w:r>
          </w:p>
        </w:tc>
        <w:tc>
          <w:tcPr>
            <w:tcW w:w="992" w:type="dxa"/>
          </w:tcPr>
          <w:p w14:paraId="7C62523E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1*</w:t>
            </w:r>
          </w:p>
        </w:tc>
        <w:tc>
          <w:tcPr>
            <w:tcW w:w="1417" w:type="dxa"/>
          </w:tcPr>
          <w:p w14:paraId="62FA11C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3, 1.41]</w:t>
            </w:r>
          </w:p>
        </w:tc>
        <w:tc>
          <w:tcPr>
            <w:tcW w:w="1276" w:type="dxa"/>
          </w:tcPr>
          <w:p w14:paraId="2E89DA4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8**</w:t>
            </w:r>
          </w:p>
        </w:tc>
        <w:tc>
          <w:tcPr>
            <w:tcW w:w="1701" w:type="dxa"/>
          </w:tcPr>
          <w:p w14:paraId="7988032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(1.69, 2.95]</w:t>
            </w:r>
          </w:p>
        </w:tc>
      </w:tr>
      <w:tr w:rsidR="006C192A" w:rsidRPr="005345A6" w14:paraId="22249153" w14:textId="77777777" w:rsidTr="008262CA">
        <w:tc>
          <w:tcPr>
            <w:tcW w:w="3823" w:type="dxa"/>
          </w:tcPr>
          <w:p w14:paraId="6E95413B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sulin treatment started during pregnancy</w:t>
            </w:r>
          </w:p>
        </w:tc>
        <w:tc>
          <w:tcPr>
            <w:tcW w:w="992" w:type="dxa"/>
          </w:tcPr>
          <w:p w14:paraId="6EF46BCB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1D83239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E0B88B3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B882C9F" w14:textId="77777777" w:rsidR="006C192A" w:rsidRPr="00EA4691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6C192A" w:rsidRPr="002F73FE" w14:paraId="5D3FD671" w14:textId="77777777" w:rsidTr="008262CA">
        <w:tc>
          <w:tcPr>
            <w:tcW w:w="3823" w:type="dxa"/>
          </w:tcPr>
          <w:p w14:paraId="6FE7F484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o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309C643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ABD59F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D3207B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5FCCC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7FCE9110" w14:textId="77777777" w:rsidTr="008262CA">
        <w:tc>
          <w:tcPr>
            <w:tcW w:w="3823" w:type="dxa"/>
          </w:tcPr>
          <w:p w14:paraId="75129952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2F73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Yes</w:t>
            </w:r>
          </w:p>
        </w:tc>
        <w:tc>
          <w:tcPr>
            <w:tcW w:w="992" w:type="dxa"/>
          </w:tcPr>
          <w:p w14:paraId="6590CAAF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  <w:tc>
          <w:tcPr>
            <w:tcW w:w="1417" w:type="dxa"/>
          </w:tcPr>
          <w:p w14:paraId="7EBC8AF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38, 3.75]</w:t>
            </w:r>
          </w:p>
        </w:tc>
        <w:tc>
          <w:tcPr>
            <w:tcW w:w="1276" w:type="dxa"/>
          </w:tcPr>
          <w:p w14:paraId="222D0FF0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75*</w:t>
            </w:r>
          </w:p>
        </w:tc>
        <w:tc>
          <w:tcPr>
            <w:tcW w:w="1701" w:type="dxa"/>
          </w:tcPr>
          <w:p w14:paraId="35C91F9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12, 20.15]</w:t>
            </w:r>
          </w:p>
        </w:tc>
      </w:tr>
      <w:tr w:rsidR="006C192A" w:rsidRPr="002F73FE" w14:paraId="08CF79B9" w14:textId="77777777" w:rsidTr="008262CA">
        <w:tc>
          <w:tcPr>
            <w:tcW w:w="3823" w:type="dxa"/>
          </w:tcPr>
          <w:p w14:paraId="32A01A8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Mode of delivery</w:t>
            </w:r>
          </w:p>
        </w:tc>
        <w:tc>
          <w:tcPr>
            <w:tcW w:w="992" w:type="dxa"/>
          </w:tcPr>
          <w:p w14:paraId="4325C54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0DABF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8A78D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4AE211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6F5EBBA9" w14:textId="77777777" w:rsidTr="008262CA">
        <w:tc>
          <w:tcPr>
            <w:tcW w:w="3823" w:type="dxa"/>
          </w:tcPr>
          <w:p w14:paraId="1A7D75FE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Vaginal birth</w:t>
            </w:r>
            <w:r w:rsidRPr="002F73F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A244533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C7F8AA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F6C2F9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CA27491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C192A" w:rsidRPr="002F73FE" w14:paraId="3FF9D3A0" w14:textId="77777777" w:rsidTr="008262CA">
        <w:tc>
          <w:tcPr>
            <w:tcW w:w="3823" w:type="dxa"/>
          </w:tcPr>
          <w:p w14:paraId="20522C32" w14:textId="77777777" w:rsidR="006C192A" w:rsidRPr="002F73FE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Elective caesarean birth</w:t>
            </w:r>
          </w:p>
        </w:tc>
        <w:tc>
          <w:tcPr>
            <w:tcW w:w="992" w:type="dxa"/>
          </w:tcPr>
          <w:p w14:paraId="0B763FED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417" w:type="dxa"/>
          </w:tcPr>
          <w:p w14:paraId="527F1EB2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00 1.14]</w:t>
            </w:r>
          </w:p>
        </w:tc>
        <w:tc>
          <w:tcPr>
            <w:tcW w:w="1276" w:type="dxa"/>
          </w:tcPr>
          <w:p w14:paraId="71C963F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701" w:type="dxa"/>
          </w:tcPr>
          <w:p w14:paraId="560CB14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(0.66, 1.37]</w:t>
            </w:r>
          </w:p>
        </w:tc>
      </w:tr>
      <w:tr w:rsidR="006C192A" w:rsidRPr="002F73FE" w14:paraId="730BD4CD" w14:textId="77777777" w:rsidTr="008262CA">
        <w:tc>
          <w:tcPr>
            <w:tcW w:w="3823" w:type="dxa"/>
          </w:tcPr>
          <w:p w14:paraId="6E386B00" w14:textId="77777777" w:rsidR="006C192A" w:rsidRPr="00EA4691" w:rsidRDefault="006C192A" w:rsidP="00CC2A4C">
            <w:pPr>
              <w:spacing w:line="276" w:lineRule="auto"/>
              <w:ind w:left="7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469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gent or emergency caesarean birth</w:t>
            </w:r>
          </w:p>
        </w:tc>
        <w:tc>
          <w:tcPr>
            <w:tcW w:w="992" w:type="dxa"/>
          </w:tcPr>
          <w:p w14:paraId="056DE2F4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1*</w:t>
            </w:r>
          </w:p>
        </w:tc>
        <w:tc>
          <w:tcPr>
            <w:tcW w:w="1417" w:type="dxa"/>
          </w:tcPr>
          <w:p w14:paraId="63A8592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4, 1.40]</w:t>
            </w:r>
          </w:p>
        </w:tc>
        <w:tc>
          <w:tcPr>
            <w:tcW w:w="1276" w:type="dxa"/>
          </w:tcPr>
          <w:p w14:paraId="4C71BF1B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2*</w:t>
            </w:r>
          </w:p>
        </w:tc>
        <w:tc>
          <w:tcPr>
            <w:tcW w:w="1701" w:type="dxa"/>
          </w:tcPr>
          <w:p w14:paraId="42BD4BA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4, 1.94]</w:t>
            </w:r>
          </w:p>
        </w:tc>
      </w:tr>
      <w:tr w:rsidR="006C192A" w:rsidRPr="002F73FE" w14:paraId="66F63950" w14:textId="77777777" w:rsidTr="008262CA">
        <w:tc>
          <w:tcPr>
            <w:tcW w:w="3823" w:type="dxa"/>
          </w:tcPr>
          <w:p w14:paraId="27EFB0D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 xml:space="preserve">Birth weight </w:t>
            </w:r>
          </w:p>
        </w:tc>
        <w:tc>
          <w:tcPr>
            <w:tcW w:w="992" w:type="dxa"/>
          </w:tcPr>
          <w:p w14:paraId="315FDF07" w14:textId="406254CA" w:rsidR="006C192A" w:rsidRPr="006A1694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694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417" w:type="dxa"/>
          </w:tcPr>
          <w:p w14:paraId="45FBEEDA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0, 1.00]</w:t>
            </w:r>
          </w:p>
        </w:tc>
        <w:tc>
          <w:tcPr>
            <w:tcW w:w="1276" w:type="dxa"/>
          </w:tcPr>
          <w:p w14:paraId="6D06FCD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701" w:type="dxa"/>
          </w:tcPr>
          <w:p w14:paraId="401E56D6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1.00, 1.00]</w:t>
            </w:r>
          </w:p>
        </w:tc>
      </w:tr>
      <w:tr w:rsidR="006C192A" w:rsidRPr="002F73FE" w14:paraId="0914C83C" w14:textId="77777777" w:rsidTr="008262CA">
        <w:tc>
          <w:tcPr>
            <w:tcW w:w="3823" w:type="dxa"/>
          </w:tcPr>
          <w:p w14:paraId="0F01AFA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 xml:space="preserve">Birth length </w:t>
            </w:r>
          </w:p>
        </w:tc>
        <w:tc>
          <w:tcPr>
            <w:tcW w:w="992" w:type="dxa"/>
          </w:tcPr>
          <w:p w14:paraId="4EBC10E7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417" w:type="dxa"/>
          </w:tcPr>
          <w:p w14:paraId="1FE13E18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99, 1.05]</w:t>
            </w:r>
          </w:p>
        </w:tc>
        <w:tc>
          <w:tcPr>
            <w:tcW w:w="1276" w:type="dxa"/>
          </w:tcPr>
          <w:p w14:paraId="1F17DFD5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701" w:type="dxa"/>
          </w:tcPr>
          <w:p w14:paraId="71F2C24C" w14:textId="77777777" w:rsidR="006C192A" w:rsidRPr="002F73FE" w:rsidRDefault="006C192A" w:rsidP="00CC2A4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F73FE">
              <w:rPr>
                <w:rFonts w:ascii="Times New Roman" w:hAnsi="Times New Roman" w:cs="Times New Roman"/>
                <w:sz w:val="22"/>
                <w:szCs w:val="22"/>
              </w:rPr>
              <w:t>[0.91, 1.04]</w:t>
            </w:r>
          </w:p>
        </w:tc>
      </w:tr>
    </w:tbl>
    <w:p w14:paraId="7D526B8D" w14:textId="77777777" w:rsidR="006C192A" w:rsidRPr="002F73FE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DF5048B" w14:textId="77777777" w:rsidR="006C192A" w:rsidRPr="002F73FE" w:rsidRDefault="006C192A" w:rsidP="00CC2A4C">
      <w:pPr>
        <w:spacing w:line="276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F73FE">
        <w:rPr>
          <w:rFonts w:ascii="Times New Roman" w:hAnsi="Times New Roman" w:cs="Times New Roman"/>
          <w:i/>
          <w:iCs/>
          <w:sz w:val="22"/>
          <w:szCs w:val="22"/>
        </w:rPr>
        <w:t xml:space="preserve">Notes. </w:t>
      </w:r>
    </w:p>
    <w:p w14:paraId="1BBC4029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EA469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>Dependent</w:t>
      </w:r>
      <w:proofErr w:type="spellEnd"/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variable category: “No disordered eating symptoms“ is the reference category.</w:t>
      </w:r>
    </w:p>
    <w:p w14:paraId="1FF61B72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EA469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>Reference</w:t>
      </w:r>
      <w:proofErr w:type="spellEnd"/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categories</w:t>
      </w:r>
    </w:p>
    <w:p w14:paraId="3F87A0E2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4691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EA4691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EA4691">
        <w:rPr>
          <w:rFonts w:ascii="Times New Roman" w:hAnsi="Times New Roman" w:cs="Times New Roman"/>
          <w:sz w:val="22"/>
          <w:szCs w:val="22"/>
          <w:lang w:val="en-US"/>
        </w:rPr>
        <w:t xml:space="preserve"> &lt; .05, **p &lt; .01</w:t>
      </w:r>
    </w:p>
    <w:p w14:paraId="5133C7FB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4691">
        <w:rPr>
          <w:rFonts w:ascii="Times New Roman" w:hAnsi="Times New Roman" w:cs="Times New Roman"/>
          <w:sz w:val="22"/>
          <w:szCs w:val="22"/>
          <w:lang w:val="en-US"/>
        </w:rPr>
        <w:t>n/a There were too few cases to perform the analysis.</w:t>
      </w:r>
    </w:p>
    <w:p w14:paraId="4A8BC5C5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F2EEB62" w14:textId="77777777" w:rsidR="006C192A" w:rsidRPr="00EA4691" w:rsidRDefault="006C192A" w:rsidP="00CC2A4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C192A" w:rsidRPr="00EA4691" w:rsidSect="00434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5C43DE"/>
    <w:multiLevelType w:val="hybridMultilevel"/>
    <w:tmpl w:val="42D2C076"/>
    <w:lvl w:ilvl="0" w:tplc="9ED6E53E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0A17EB"/>
    <w:multiLevelType w:val="hybridMultilevel"/>
    <w:tmpl w:val="3E7C8150"/>
    <w:lvl w:ilvl="0" w:tplc="AC14FDE8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4B2"/>
    <w:rsid w:val="0001214E"/>
    <w:rsid w:val="000164D2"/>
    <w:rsid w:val="00021EDD"/>
    <w:rsid w:val="00025766"/>
    <w:rsid w:val="000357D3"/>
    <w:rsid w:val="00044BC0"/>
    <w:rsid w:val="00050B3E"/>
    <w:rsid w:val="0006183B"/>
    <w:rsid w:val="00066E61"/>
    <w:rsid w:val="00086E29"/>
    <w:rsid w:val="000A37EB"/>
    <w:rsid w:val="000B65B3"/>
    <w:rsid w:val="000C096E"/>
    <w:rsid w:val="000C2122"/>
    <w:rsid w:val="000D452C"/>
    <w:rsid w:val="000E0546"/>
    <w:rsid w:val="000E17B3"/>
    <w:rsid w:val="000E4C4B"/>
    <w:rsid w:val="000F5C34"/>
    <w:rsid w:val="001113FB"/>
    <w:rsid w:val="00142B11"/>
    <w:rsid w:val="00147C44"/>
    <w:rsid w:val="001622F0"/>
    <w:rsid w:val="00170CBB"/>
    <w:rsid w:val="00170D82"/>
    <w:rsid w:val="001766ED"/>
    <w:rsid w:val="00186006"/>
    <w:rsid w:val="001A2195"/>
    <w:rsid w:val="001B3049"/>
    <w:rsid w:val="001B467B"/>
    <w:rsid w:val="001B7122"/>
    <w:rsid w:val="001C5771"/>
    <w:rsid w:val="001E09D4"/>
    <w:rsid w:val="001E3BB2"/>
    <w:rsid w:val="00207878"/>
    <w:rsid w:val="00227150"/>
    <w:rsid w:val="002354B2"/>
    <w:rsid w:val="00241305"/>
    <w:rsid w:val="002536C7"/>
    <w:rsid w:val="00260015"/>
    <w:rsid w:val="002728F3"/>
    <w:rsid w:val="00295099"/>
    <w:rsid w:val="002A78BD"/>
    <w:rsid w:val="002B7ED5"/>
    <w:rsid w:val="002C5AA2"/>
    <w:rsid w:val="002E62C7"/>
    <w:rsid w:val="002F00E2"/>
    <w:rsid w:val="002F73FE"/>
    <w:rsid w:val="003150A5"/>
    <w:rsid w:val="00315BEE"/>
    <w:rsid w:val="003323BC"/>
    <w:rsid w:val="0033781C"/>
    <w:rsid w:val="00344F0B"/>
    <w:rsid w:val="00370563"/>
    <w:rsid w:val="00380914"/>
    <w:rsid w:val="003A06CB"/>
    <w:rsid w:val="003A3414"/>
    <w:rsid w:val="003B5830"/>
    <w:rsid w:val="003C2B8E"/>
    <w:rsid w:val="003C3A39"/>
    <w:rsid w:val="003C7ED3"/>
    <w:rsid w:val="003F30E6"/>
    <w:rsid w:val="00404CED"/>
    <w:rsid w:val="00406CF2"/>
    <w:rsid w:val="00412FA6"/>
    <w:rsid w:val="00430C58"/>
    <w:rsid w:val="004348A6"/>
    <w:rsid w:val="004368E6"/>
    <w:rsid w:val="004370F5"/>
    <w:rsid w:val="004438FF"/>
    <w:rsid w:val="004824A8"/>
    <w:rsid w:val="004A5BC4"/>
    <w:rsid w:val="004D0304"/>
    <w:rsid w:val="004E498D"/>
    <w:rsid w:val="004E660D"/>
    <w:rsid w:val="004F4404"/>
    <w:rsid w:val="004F7687"/>
    <w:rsid w:val="00510983"/>
    <w:rsid w:val="00512921"/>
    <w:rsid w:val="00522EF3"/>
    <w:rsid w:val="005270A2"/>
    <w:rsid w:val="005345A6"/>
    <w:rsid w:val="005439D0"/>
    <w:rsid w:val="00561871"/>
    <w:rsid w:val="00563513"/>
    <w:rsid w:val="00564B1D"/>
    <w:rsid w:val="00572329"/>
    <w:rsid w:val="00574EBD"/>
    <w:rsid w:val="00575733"/>
    <w:rsid w:val="00581B33"/>
    <w:rsid w:val="005975C8"/>
    <w:rsid w:val="005A2041"/>
    <w:rsid w:val="005A232A"/>
    <w:rsid w:val="005B0D0E"/>
    <w:rsid w:val="005B3946"/>
    <w:rsid w:val="005C1A76"/>
    <w:rsid w:val="005E2EC9"/>
    <w:rsid w:val="005F40B5"/>
    <w:rsid w:val="0060679C"/>
    <w:rsid w:val="0061568D"/>
    <w:rsid w:val="00622324"/>
    <w:rsid w:val="006223DD"/>
    <w:rsid w:val="00622871"/>
    <w:rsid w:val="00623E8F"/>
    <w:rsid w:val="006308A2"/>
    <w:rsid w:val="00634C17"/>
    <w:rsid w:val="006705EC"/>
    <w:rsid w:val="006873A2"/>
    <w:rsid w:val="00692346"/>
    <w:rsid w:val="006A006E"/>
    <w:rsid w:val="006A1694"/>
    <w:rsid w:val="006A538C"/>
    <w:rsid w:val="006B12D1"/>
    <w:rsid w:val="006C192A"/>
    <w:rsid w:val="006C7B48"/>
    <w:rsid w:val="006D6C4F"/>
    <w:rsid w:val="006E2A44"/>
    <w:rsid w:val="006E4A08"/>
    <w:rsid w:val="006F51C4"/>
    <w:rsid w:val="00710659"/>
    <w:rsid w:val="00715E99"/>
    <w:rsid w:val="00717B9D"/>
    <w:rsid w:val="00717C33"/>
    <w:rsid w:val="0072489F"/>
    <w:rsid w:val="00724CC8"/>
    <w:rsid w:val="007266D8"/>
    <w:rsid w:val="00732F32"/>
    <w:rsid w:val="007417E1"/>
    <w:rsid w:val="00743D63"/>
    <w:rsid w:val="007453B8"/>
    <w:rsid w:val="007563FE"/>
    <w:rsid w:val="00763AD3"/>
    <w:rsid w:val="00774058"/>
    <w:rsid w:val="007820CF"/>
    <w:rsid w:val="007951A1"/>
    <w:rsid w:val="007A057D"/>
    <w:rsid w:val="007A251B"/>
    <w:rsid w:val="007A2C82"/>
    <w:rsid w:val="007A3F4F"/>
    <w:rsid w:val="007A41CD"/>
    <w:rsid w:val="007C5309"/>
    <w:rsid w:val="007D6F23"/>
    <w:rsid w:val="007E78AA"/>
    <w:rsid w:val="008036EA"/>
    <w:rsid w:val="008046F1"/>
    <w:rsid w:val="00804B46"/>
    <w:rsid w:val="00817533"/>
    <w:rsid w:val="008262CA"/>
    <w:rsid w:val="00861141"/>
    <w:rsid w:val="0087317C"/>
    <w:rsid w:val="00875BE7"/>
    <w:rsid w:val="00877242"/>
    <w:rsid w:val="008930DB"/>
    <w:rsid w:val="008C2403"/>
    <w:rsid w:val="008F1416"/>
    <w:rsid w:val="008F34F9"/>
    <w:rsid w:val="009011DB"/>
    <w:rsid w:val="00903275"/>
    <w:rsid w:val="009045DD"/>
    <w:rsid w:val="00906667"/>
    <w:rsid w:val="00915731"/>
    <w:rsid w:val="00931ECF"/>
    <w:rsid w:val="009410C5"/>
    <w:rsid w:val="00943A02"/>
    <w:rsid w:val="00961245"/>
    <w:rsid w:val="009657C3"/>
    <w:rsid w:val="00966E24"/>
    <w:rsid w:val="009702D8"/>
    <w:rsid w:val="009740AF"/>
    <w:rsid w:val="00982D3B"/>
    <w:rsid w:val="009855C1"/>
    <w:rsid w:val="00985C9E"/>
    <w:rsid w:val="009934DD"/>
    <w:rsid w:val="00997A91"/>
    <w:rsid w:val="009B0821"/>
    <w:rsid w:val="009D7596"/>
    <w:rsid w:val="009E0935"/>
    <w:rsid w:val="009E1F01"/>
    <w:rsid w:val="009F4F43"/>
    <w:rsid w:val="00A00100"/>
    <w:rsid w:val="00A13EE6"/>
    <w:rsid w:val="00A158E3"/>
    <w:rsid w:val="00A41030"/>
    <w:rsid w:val="00A44FCD"/>
    <w:rsid w:val="00A624F8"/>
    <w:rsid w:val="00A830B9"/>
    <w:rsid w:val="00A8349C"/>
    <w:rsid w:val="00AC0688"/>
    <w:rsid w:val="00AD48FE"/>
    <w:rsid w:val="00AD5971"/>
    <w:rsid w:val="00B033C7"/>
    <w:rsid w:val="00B0645E"/>
    <w:rsid w:val="00B16F3D"/>
    <w:rsid w:val="00B31DBE"/>
    <w:rsid w:val="00B60074"/>
    <w:rsid w:val="00B6380C"/>
    <w:rsid w:val="00B653BB"/>
    <w:rsid w:val="00B76086"/>
    <w:rsid w:val="00B85F23"/>
    <w:rsid w:val="00B963BD"/>
    <w:rsid w:val="00BA42B6"/>
    <w:rsid w:val="00BD1DA9"/>
    <w:rsid w:val="00BD2BFE"/>
    <w:rsid w:val="00BD3AB3"/>
    <w:rsid w:val="00BE2175"/>
    <w:rsid w:val="00BE3EEC"/>
    <w:rsid w:val="00C12A33"/>
    <w:rsid w:val="00C400C5"/>
    <w:rsid w:val="00C52B54"/>
    <w:rsid w:val="00C55B98"/>
    <w:rsid w:val="00C567E2"/>
    <w:rsid w:val="00C64AC5"/>
    <w:rsid w:val="00C76597"/>
    <w:rsid w:val="00CA5068"/>
    <w:rsid w:val="00CA71A0"/>
    <w:rsid w:val="00CC2A4C"/>
    <w:rsid w:val="00CC54CB"/>
    <w:rsid w:val="00CC78CE"/>
    <w:rsid w:val="00CD57C9"/>
    <w:rsid w:val="00CD7643"/>
    <w:rsid w:val="00CE27EF"/>
    <w:rsid w:val="00CE2BBF"/>
    <w:rsid w:val="00CF4267"/>
    <w:rsid w:val="00D02E08"/>
    <w:rsid w:val="00D07EA7"/>
    <w:rsid w:val="00D1202E"/>
    <w:rsid w:val="00D12792"/>
    <w:rsid w:val="00D179A3"/>
    <w:rsid w:val="00D20296"/>
    <w:rsid w:val="00D370AE"/>
    <w:rsid w:val="00D4251D"/>
    <w:rsid w:val="00D46C5D"/>
    <w:rsid w:val="00D649CE"/>
    <w:rsid w:val="00D80AA8"/>
    <w:rsid w:val="00D937B0"/>
    <w:rsid w:val="00DA2FD0"/>
    <w:rsid w:val="00DB48D0"/>
    <w:rsid w:val="00DE2DD7"/>
    <w:rsid w:val="00DF2687"/>
    <w:rsid w:val="00E0194B"/>
    <w:rsid w:val="00E13789"/>
    <w:rsid w:val="00E172CB"/>
    <w:rsid w:val="00E24A5E"/>
    <w:rsid w:val="00E254F1"/>
    <w:rsid w:val="00E65B01"/>
    <w:rsid w:val="00E65EED"/>
    <w:rsid w:val="00E82E6C"/>
    <w:rsid w:val="00E82F50"/>
    <w:rsid w:val="00E938F0"/>
    <w:rsid w:val="00EA4691"/>
    <w:rsid w:val="00EB2672"/>
    <w:rsid w:val="00EB75D2"/>
    <w:rsid w:val="00EC0DDD"/>
    <w:rsid w:val="00ED2CEB"/>
    <w:rsid w:val="00F11231"/>
    <w:rsid w:val="00F12055"/>
    <w:rsid w:val="00F1598C"/>
    <w:rsid w:val="00F23F85"/>
    <w:rsid w:val="00F2474C"/>
    <w:rsid w:val="00F43A9B"/>
    <w:rsid w:val="00F44ECB"/>
    <w:rsid w:val="00F45533"/>
    <w:rsid w:val="00F52F6A"/>
    <w:rsid w:val="00F53CFA"/>
    <w:rsid w:val="00F542D5"/>
    <w:rsid w:val="00F63F56"/>
    <w:rsid w:val="00F671E4"/>
    <w:rsid w:val="00F72F51"/>
    <w:rsid w:val="00F80076"/>
    <w:rsid w:val="00FA2D98"/>
    <w:rsid w:val="00FA3D99"/>
    <w:rsid w:val="00FA56FD"/>
    <w:rsid w:val="00FC6EA8"/>
    <w:rsid w:val="00FE1CCD"/>
    <w:rsid w:val="00FE1FE1"/>
    <w:rsid w:val="00FE6A56"/>
    <w:rsid w:val="00FF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8EDCD"/>
  <w15:chartTrackingRefBased/>
  <w15:docId w15:val="{D4B70D70-6C3A-F346-BED5-DA570499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354B2"/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354B2"/>
    <w:rPr>
      <w:kern w:val="0"/>
      <w:sz w:val="22"/>
      <w:szCs w:val="22"/>
      <w:lang w:val="fi-FI"/>
      <w14:ligatures w14:val="none"/>
    </w:rPr>
  </w:style>
  <w:style w:type="paragraph" w:styleId="ListParagraph">
    <w:name w:val="List Paragraph"/>
    <w:basedOn w:val="Normal"/>
    <w:uiPriority w:val="34"/>
    <w:qFormat/>
    <w:rsid w:val="008F34F9"/>
    <w:pPr>
      <w:ind w:left="720"/>
      <w:contextualSpacing/>
    </w:pPr>
  </w:style>
  <w:style w:type="paragraph" w:styleId="Revision">
    <w:name w:val="Revision"/>
    <w:hidden/>
    <w:uiPriority w:val="99"/>
    <w:semiHidden/>
    <w:rsid w:val="00EA4691"/>
  </w:style>
  <w:style w:type="character" w:styleId="CommentReference">
    <w:name w:val="annotation reference"/>
    <w:basedOn w:val="DefaultParagraphFont"/>
    <w:uiPriority w:val="99"/>
    <w:semiHidden/>
    <w:unhideWhenUsed/>
    <w:rsid w:val="006C7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B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19</cp:revision>
  <dcterms:created xsi:type="dcterms:W3CDTF">2024-11-12T12:57:00Z</dcterms:created>
  <dcterms:modified xsi:type="dcterms:W3CDTF">2025-04-23T07:07:00Z</dcterms:modified>
</cp:coreProperties>
</file>